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409D" w:rsidRPr="00FA6E90" w:rsidRDefault="00D3409D" w:rsidP="00D3409D">
      <w:pPr>
        <w:spacing w:line="480" w:lineRule="auto"/>
        <w:rPr>
          <w:rFonts w:asciiTheme="minorHAnsi" w:hAnsiTheme="minorHAnsi" w:cstheme="minorHAnsi"/>
          <w:b/>
          <w:sz w:val="24"/>
          <w:szCs w:val="24"/>
        </w:rPr>
      </w:pPr>
      <w:r w:rsidRPr="00FA6E90">
        <w:rPr>
          <w:rFonts w:asciiTheme="minorHAnsi" w:hAnsiTheme="minorHAnsi" w:cstheme="minorHAnsi"/>
          <w:b/>
          <w:sz w:val="24"/>
          <w:szCs w:val="24"/>
        </w:rPr>
        <w:t>SUPPLEMENT MATERIALS</w:t>
      </w:r>
    </w:p>
    <w:p w:rsidR="00D3409D" w:rsidRPr="00FA6E90" w:rsidRDefault="00D3409D" w:rsidP="00D3409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FA6E90">
        <w:rPr>
          <w:rFonts w:asciiTheme="minorHAnsi" w:hAnsiTheme="minorHAnsi" w:cstheme="minorHAnsi"/>
          <w:sz w:val="24"/>
          <w:szCs w:val="24"/>
        </w:rPr>
        <w:t xml:space="preserve">Table S1 RT-PCR Primer sequenc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1"/>
        <w:gridCol w:w="3536"/>
        <w:gridCol w:w="3403"/>
      </w:tblGrid>
      <w:tr w:rsidR="00D3409D" w:rsidRPr="00FA6E90" w:rsidTr="004E2430">
        <w:tc>
          <w:tcPr>
            <w:tcW w:w="3096" w:type="dxa"/>
          </w:tcPr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Genes</w:t>
            </w:r>
          </w:p>
        </w:tc>
        <w:tc>
          <w:tcPr>
            <w:tcW w:w="3096" w:type="dxa"/>
          </w:tcPr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Forward</w:t>
            </w:r>
          </w:p>
        </w:tc>
        <w:tc>
          <w:tcPr>
            <w:tcW w:w="3096" w:type="dxa"/>
          </w:tcPr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Reverse</w:t>
            </w:r>
          </w:p>
        </w:tc>
      </w:tr>
      <w:tr w:rsidR="00D3409D" w:rsidRPr="00FA6E90" w:rsidTr="004E2430">
        <w:tc>
          <w:tcPr>
            <w:tcW w:w="3096" w:type="dxa"/>
          </w:tcPr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b/>
                <w:sz w:val="24"/>
                <w:szCs w:val="24"/>
              </w:rPr>
              <w:t>Human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36B4(ARPPO)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GPIHBP1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LPL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ANGPTL4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PPARG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b/>
                <w:sz w:val="24"/>
                <w:szCs w:val="24"/>
              </w:rPr>
              <w:t>Mice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36B4(</w:t>
            </w:r>
            <w:proofErr w:type="spellStart"/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Arppo</w:t>
            </w:r>
            <w:proofErr w:type="spellEnd"/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Gpihbp1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Lpl</w:t>
            </w:r>
            <w:proofErr w:type="spellEnd"/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Angptl4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Pparg</w:t>
            </w:r>
            <w:proofErr w:type="spellEnd"/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Irs2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Akt2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Fasn</w:t>
            </w:r>
            <w:proofErr w:type="spellEnd"/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Dgat2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Scd1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Acaca</w:t>
            </w:r>
            <w:proofErr w:type="spellEnd"/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Acacb</w:t>
            </w:r>
            <w:proofErr w:type="spellEnd"/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Elovl6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Cpt1a</w:t>
            </w:r>
          </w:p>
        </w:tc>
        <w:tc>
          <w:tcPr>
            <w:tcW w:w="3096" w:type="dxa"/>
          </w:tcPr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ACGGGTACAAACGAGTCCTG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CTGCAACCTGACGCAGAAC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ATGTGGCCCGGTTTATCA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CAACCTCAACGGCCAGTACTTC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GACAGGAAAGACAACAGACAAATC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GGACCCGAGAAGACCTCCTT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ACCAACATGATCCCTGGAAG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CTCGCTCTCAGATGCCCTAC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GTTTGCAGACTCAGCTCAAGG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TGAGCACTTCACAAGAAATTACCA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ACAACCTATCGTGGCACCTC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TTTGCACTCGAGAGATGTGG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GCTGCTGTTGGAAGTCAGC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ATCCTTCCTGGTGCTAGGAGT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TTCCCTCCTGCAAGCTCTAC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GTCCCCATCACCACTCCTTC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GAGGCCCAGAGAACACGTAG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AGAGGGGAGGACAGAGACTG</w:t>
            </w:r>
          </w:p>
        </w:tc>
        <w:tc>
          <w:tcPr>
            <w:tcW w:w="3096" w:type="dxa"/>
          </w:tcPr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GCCTTGACCTTTTCAGCAAG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CTCCACCGTCTTGGTGATG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CTGTATCCCAAGAGATGGACATT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CCGCCAGGTCTTCCAGAA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GGGGTGATGTGTTTGAACTTG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GCACATCACTCAGAATTTCAATGG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CTGGAGCAGCTCTGTGTCTG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CCACTGTGCCGTACAGAGAA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CCAAGAGGTCTATCTGGCTCTG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GTCCACAGAGCTGATTCCGA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CCATGAGACTTAGCCGCTTC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AGTGTTCGTTCCTCGGAGTG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GCCAGCCAGGTGAAGTAGAG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CAGAGCGCTGGTCATGTAGT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CCCCTTCAGAGTTGGGTGAG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TGGATGGCTTCGTTCTCGTT</w:t>
            </w:r>
          </w:p>
          <w:p w:rsidR="00D3409D" w:rsidRPr="00FA6E90" w:rsidRDefault="00D3409D" w:rsidP="004E2430">
            <w:pPr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A6E90">
              <w:rPr>
                <w:rFonts w:asciiTheme="minorHAnsi" w:hAnsiTheme="minorHAnsi" w:cstheme="minorHAnsi"/>
                <w:sz w:val="24"/>
                <w:szCs w:val="24"/>
              </w:rPr>
              <w:t>TCTGCTCTGCCGTTGTTGTG</w:t>
            </w:r>
          </w:p>
        </w:tc>
      </w:tr>
    </w:tbl>
    <w:p w:rsidR="00D3409D" w:rsidRPr="00FA6E90" w:rsidRDefault="00D3409D" w:rsidP="00D3409D">
      <w:pPr>
        <w:spacing w:line="480" w:lineRule="auto"/>
        <w:rPr>
          <w:rFonts w:asciiTheme="minorHAnsi" w:hAnsiTheme="minorHAnsi" w:cstheme="minorHAnsi"/>
          <w:sz w:val="24"/>
          <w:szCs w:val="24"/>
        </w:rPr>
      </w:pPr>
      <w:r w:rsidRPr="00FA6E90">
        <w:rPr>
          <w:rFonts w:asciiTheme="minorHAnsi" w:hAnsiTheme="minorHAnsi" w:cstheme="minorHAnsi"/>
          <w:sz w:val="24"/>
          <w:szCs w:val="24"/>
        </w:rPr>
        <w:t>Primers were designed using the program Primer3. All primers are crossing the intron-exon boundaries.</w:t>
      </w:r>
    </w:p>
    <w:p w:rsidR="000E6619" w:rsidRDefault="000E6619">
      <w:bookmarkStart w:id="0" w:name="_GoBack"/>
      <w:bookmarkEnd w:id="0"/>
    </w:p>
    <w:sectPr w:rsidR="000E6619" w:rsidSect="0076760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09D"/>
    <w:rsid w:val="00000BDC"/>
    <w:rsid w:val="000231A8"/>
    <w:rsid w:val="00090890"/>
    <w:rsid w:val="000E6619"/>
    <w:rsid w:val="001245B0"/>
    <w:rsid w:val="001471C7"/>
    <w:rsid w:val="001B6DCF"/>
    <w:rsid w:val="001C685C"/>
    <w:rsid w:val="00290A2E"/>
    <w:rsid w:val="002C4BAB"/>
    <w:rsid w:val="00380A87"/>
    <w:rsid w:val="003A5B57"/>
    <w:rsid w:val="00420862"/>
    <w:rsid w:val="004251DB"/>
    <w:rsid w:val="00440879"/>
    <w:rsid w:val="004628D2"/>
    <w:rsid w:val="00504A5D"/>
    <w:rsid w:val="005977C2"/>
    <w:rsid w:val="005B0924"/>
    <w:rsid w:val="005E04C7"/>
    <w:rsid w:val="00604D2C"/>
    <w:rsid w:val="00676890"/>
    <w:rsid w:val="00685EE8"/>
    <w:rsid w:val="006F0B30"/>
    <w:rsid w:val="007129B7"/>
    <w:rsid w:val="00767608"/>
    <w:rsid w:val="00802181"/>
    <w:rsid w:val="00816024"/>
    <w:rsid w:val="008407F5"/>
    <w:rsid w:val="00861B6C"/>
    <w:rsid w:val="008A3643"/>
    <w:rsid w:val="008D268D"/>
    <w:rsid w:val="00935B91"/>
    <w:rsid w:val="00942E63"/>
    <w:rsid w:val="009717D8"/>
    <w:rsid w:val="009E2C59"/>
    <w:rsid w:val="00A82FE8"/>
    <w:rsid w:val="00AA24AF"/>
    <w:rsid w:val="00AA5319"/>
    <w:rsid w:val="00AB4BEC"/>
    <w:rsid w:val="00AE5348"/>
    <w:rsid w:val="00B04D15"/>
    <w:rsid w:val="00B30C90"/>
    <w:rsid w:val="00B3222F"/>
    <w:rsid w:val="00C04125"/>
    <w:rsid w:val="00C17258"/>
    <w:rsid w:val="00C23E09"/>
    <w:rsid w:val="00C27B31"/>
    <w:rsid w:val="00C374E3"/>
    <w:rsid w:val="00C403BB"/>
    <w:rsid w:val="00C51517"/>
    <w:rsid w:val="00C70719"/>
    <w:rsid w:val="00C7624A"/>
    <w:rsid w:val="00CD39E9"/>
    <w:rsid w:val="00D3409D"/>
    <w:rsid w:val="00D87FEC"/>
    <w:rsid w:val="00D9278C"/>
    <w:rsid w:val="00DA3516"/>
    <w:rsid w:val="00DC264E"/>
    <w:rsid w:val="00DE27BA"/>
    <w:rsid w:val="00DF4A03"/>
    <w:rsid w:val="00E15AA3"/>
    <w:rsid w:val="00E31BBB"/>
    <w:rsid w:val="00E53406"/>
    <w:rsid w:val="00E64F5F"/>
    <w:rsid w:val="00EF5343"/>
    <w:rsid w:val="00F13C8D"/>
    <w:rsid w:val="00F14D83"/>
    <w:rsid w:val="00F33465"/>
    <w:rsid w:val="00FE11A6"/>
    <w:rsid w:val="00FE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3C1FBE"/>
  <w14:defaultImageDpi w14:val="32767"/>
  <w15:chartTrackingRefBased/>
  <w15:docId w15:val="{AE1E537D-E0A3-374B-A248-558CFD5B3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3409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409D"/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sje Dallinga-Thie</dc:creator>
  <cp:keywords/>
  <dc:description/>
  <cp:lastModifiedBy>geesje Dallinga-Thie</cp:lastModifiedBy>
  <cp:revision>1</cp:revision>
  <dcterms:created xsi:type="dcterms:W3CDTF">2018-07-09T09:51:00Z</dcterms:created>
  <dcterms:modified xsi:type="dcterms:W3CDTF">2018-07-09T09:52:00Z</dcterms:modified>
</cp:coreProperties>
</file>